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Helvetica Neue" w:hAnsi="Helvetica Neue" w:eastAsia="Helvetica Neue" w:cs="Helvetica Neue"/>
          <w:color w:val="060607"/>
          <w:spacing w:val="4"/>
          <w:kern w:val="0"/>
          <w:sz w:val="21"/>
          <w:szCs w:val="21"/>
          <w:lang w:val="en-US" w:eastAsia="zh-CN" w:bidi="ar"/>
        </w:rPr>
      </w:pPr>
      <w:r>
        <w:rPr>
          <w:rFonts w:hint="default" w:ascii="Helvetica Neue" w:hAnsi="Helvetica Neue" w:eastAsia="Helvetica Neue" w:cs="Helvetica Neue"/>
          <w:color w:val="060607"/>
          <w:spacing w:val="4"/>
          <w:kern w:val="0"/>
          <w:sz w:val="21"/>
          <w:szCs w:val="21"/>
          <w:lang w:val="en-US" w:eastAsia="zh-CN" w:bidi="ar"/>
        </w:rPr>
        <w:t>S4 Dataset. Data of the main transportation stages of STAGE Bluetooth speakers (DOCX)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Helvetica Neue" w:hAnsi="Helvetica Neue" w:eastAsia="Helvetica Neue" w:cs="Helvetica Neue"/>
          <w:color w:val="060607"/>
          <w:spacing w:val="4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8570" w:type="dxa"/>
        <w:tblCellSpacing w:w="15" w:type="dxa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719"/>
        <w:gridCol w:w="1247"/>
        <w:gridCol w:w="835"/>
        <w:gridCol w:w="723"/>
        <w:gridCol w:w="723"/>
        <w:gridCol w:w="979"/>
        <w:gridCol w:w="1000"/>
        <w:gridCol w:w="1404"/>
      </w:tblGrid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Item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ransportation Weight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Origin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estination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ode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istance</w:t>
            </w:r>
            <w:r>
              <w:rPr>
                <w:rFonts w:hint="eastAsia" w:ascii="DengXian" w:hAnsi="DengXian" w:eastAsia="DengXian" w:cs="DengXian"/>
                <w:kern w:val="0"/>
                <w:sz w:val="16"/>
                <w:szCs w:val="16"/>
                <w:lang w:val="en-US" w:eastAsia="zh-CN" w:bidi="ar"/>
              </w:rPr>
              <w:t>（</w:t>
            </w: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km</w:t>
            </w:r>
            <w:r>
              <w:rPr>
                <w:rFonts w:hint="eastAsia" w:ascii="DengXian" w:hAnsi="DengXian" w:eastAsia="DengXian" w:cs="DengXian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eans of Transportation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DengXian" w:hAnsi="DengXian" w:eastAsia="DengXian" w:cs="Calibri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arbon Emission Factor (kgCO</w:t>
            </w:r>
            <w:r>
              <w:rPr>
                <w:rFonts w:hint="default" w:ascii="Cambria Math" w:hAnsi="Cambria Math" w:eastAsia="DengXian" w:cs="Cambria Math"/>
                <w:kern w:val="0"/>
                <w:sz w:val="16"/>
                <w:szCs w:val="16"/>
                <w:lang w:val="en-US" w:eastAsia="zh-CN" w:bidi="ar"/>
              </w:rPr>
              <w:t>₂</w:t>
            </w: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/km·kg）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arbon Footprint (kgCO</w:t>
            </w:r>
            <w:r>
              <w:rPr>
                <w:rFonts w:hint="default" w:ascii="Cambria Math" w:hAnsi="Cambria Math" w:eastAsia="DengXian" w:cs="Cambria Math"/>
                <w:kern w:val="0"/>
                <w:sz w:val="16"/>
                <w:szCs w:val="16"/>
                <w:lang w:val="en-US" w:eastAsia="zh-CN" w:bidi="ar"/>
              </w:rPr>
              <w:t>₂</w:t>
            </w: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)</w:t>
            </w:r>
          </w:p>
        </w:tc>
      </w:tr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lastic parts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32.33g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ongguan, Shilong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henzhen, Longgang District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Highway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70.9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ruck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327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7.704</w:t>
            </w:r>
          </w:p>
        </w:tc>
      </w:tr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ilicone parts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2.4g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ongguan, Shilong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henzhen, Longgang District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Highway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70.9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ruck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327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519</w:t>
            </w:r>
          </w:p>
        </w:tc>
      </w:tr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etal parts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73.08g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Guangzhou, Yuexiu Distric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henzhen, Longgang District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Highway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39.7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ruck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327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.334</w:t>
            </w:r>
          </w:p>
        </w:tc>
      </w:tr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al parts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11.54g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ongguan, Shipai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henzhen, Longgang District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Highway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63.4</w:t>
            </w:r>
            <w:bookmarkStart w:id="0" w:name="_GoBack"/>
            <w:bookmarkEnd w:id="0"/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ruck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327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6.460</w:t>
            </w:r>
          </w:p>
        </w:tc>
      </w:tr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ackaging parts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622.9g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actory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actory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>
        <w:trPr>
          <w:tblCellSpacing w:w="15" w:type="dxa"/>
        </w:trPr>
        <w:tc>
          <w:tcPr>
            <w:tcW w:w="89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inished produc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362.2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henzhen, Longgang Distric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Wuh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Rail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036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ra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27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9.2696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MinionPro-Bold" w:hAnsi="MinionPro-Bold" w:eastAsia="MinionPro-Bold" w:cs="MinionPro-Bold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MinionPro-Bold" w:hAnsi="MinionPro-Bold" w:eastAsia="MinionPro-Bold" w:cs="MinionPro-Bold"/>
          <w:b/>
          <w:bCs/>
          <w:color w:val="000000"/>
          <w:sz w:val="16"/>
          <w:szCs w:val="16"/>
          <w:lang w:val="en-US"/>
        </w:rPr>
      </w:pPr>
      <w:r>
        <w:rPr>
          <w:rFonts w:hint="default" w:ascii="MinionPro-Bold" w:hAnsi="MinionPro-Bold" w:eastAsia="MinionPro-Bold" w:cs="MinionPro-Bold"/>
          <w:b/>
          <w:bCs/>
          <w:color w:val="000000"/>
          <w:kern w:val="0"/>
          <w:sz w:val="16"/>
          <w:szCs w:val="16"/>
          <w:lang w:val="en-US" w:eastAsia="zh-CN" w:bidi="ar"/>
        </w:rPr>
        <w:t>Data List of Main Transportation Stages of STAGE Bluetooth Speaker</w:t>
      </w:r>
    </w:p>
    <w:p>
      <w:pPr>
        <w:jc w:val="left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MinionPro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F8D36"/>
    <w:rsid w:val="34BE6C0E"/>
    <w:rsid w:val="4FFBC5C6"/>
    <w:rsid w:val="622DE26D"/>
    <w:rsid w:val="6FA4C351"/>
    <w:rsid w:val="7BCBC5FC"/>
    <w:rsid w:val="7FBDBE19"/>
    <w:rsid w:val="D7FF8D36"/>
    <w:rsid w:val="DA8976C1"/>
    <w:rsid w:val="F73BC865"/>
    <w:rsid w:val="FDDFC05F"/>
    <w:rsid w:val="FFCF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3:04:00Z</dcterms:created>
  <dc:creator>lvyZ</dc:creator>
  <cp:lastModifiedBy>lvyZ</cp:lastModifiedBy>
  <dcterms:modified xsi:type="dcterms:W3CDTF">2025-07-28T00:3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CCEAB8741D74EC32A83641689551268E_43</vt:lpwstr>
  </property>
</Properties>
</file>